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B4611" w14:textId="77777777" w:rsidR="00E700DC" w:rsidRPr="005A5DF0" w:rsidRDefault="00E700DC" w:rsidP="00E700DC">
      <w:pPr>
        <w:jc w:val="both"/>
        <w:rPr>
          <w:sz w:val="18"/>
          <w:szCs w:val="18"/>
        </w:rPr>
      </w:pPr>
      <w:r w:rsidRPr="005A5DF0">
        <w:rPr>
          <w:rFonts w:hint="eastAsia"/>
          <w:sz w:val="18"/>
          <w:szCs w:val="18"/>
        </w:rPr>
        <w:t xml:space="preserve">Supplemental Table S1 </w:t>
      </w:r>
      <w:r w:rsidRPr="005A5DF0">
        <w:rPr>
          <w:sz w:val="18"/>
          <w:szCs w:val="18"/>
        </w:rPr>
        <w:t xml:space="preserve">Nucleotide sequence of </w:t>
      </w:r>
      <w:r w:rsidRPr="005A5DF0">
        <w:rPr>
          <w:rFonts w:hint="eastAsia"/>
          <w:sz w:val="18"/>
          <w:szCs w:val="18"/>
        </w:rPr>
        <w:t xml:space="preserve">specific </w:t>
      </w:r>
      <w:r w:rsidRPr="005A5DF0">
        <w:rPr>
          <w:sz w:val="18"/>
          <w:szCs w:val="18"/>
        </w:rPr>
        <w:t xml:space="preserve">primers used for </w:t>
      </w:r>
      <w:proofErr w:type="spellStart"/>
      <w:r w:rsidRPr="005A5DF0">
        <w:rPr>
          <w:sz w:val="18"/>
          <w:szCs w:val="18"/>
        </w:rPr>
        <w:t>qRT</w:t>
      </w:r>
      <w:proofErr w:type="spellEnd"/>
      <w:r w:rsidRPr="005A5DF0">
        <w:rPr>
          <w:sz w:val="18"/>
          <w:szCs w:val="18"/>
        </w:rPr>
        <w:t xml:space="preserve">-PCR in the </w:t>
      </w:r>
      <w:bookmarkStart w:id="0" w:name="OLE_LINK60"/>
      <w:bookmarkStart w:id="1" w:name="OLE_LINK61"/>
      <w:r w:rsidRPr="005A5DF0">
        <w:rPr>
          <w:sz w:val="18"/>
          <w:szCs w:val="18"/>
        </w:rPr>
        <w:t>experiment</w:t>
      </w:r>
      <w:bookmarkEnd w:id="0"/>
      <w:bookmarkEnd w:id="1"/>
      <w:r w:rsidRPr="005A5DF0">
        <w:rPr>
          <w:sz w:val="18"/>
          <w:szCs w:val="18"/>
        </w:rPr>
        <w:t xml:space="preserve"> for the enzymes involved in the ascorb</w:t>
      </w:r>
      <w:r w:rsidRPr="005A5DF0">
        <w:rPr>
          <w:rFonts w:hint="eastAsia"/>
          <w:sz w:val="18"/>
          <w:szCs w:val="18"/>
        </w:rPr>
        <w:t>ate metabolism</w:t>
      </w:r>
      <w:r w:rsidRPr="005A5DF0">
        <w:rPr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7"/>
        <w:gridCol w:w="3367"/>
        <w:gridCol w:w="3006"/>
      </w:tblGrid>
      <w:tr w:rsidR="00E700DC" w:rsidRPr="005A5DF0" w14:paraId="2F32CAFB" w14:textId="77777777" w:rsidTr="00931541">
        <w:trPr>
          <w:trHeight w:val="300"/>
        </w:trPr>
        <w:tc>
          <w:tcPr>
            <w:tcW w:w="2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BC673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23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19268A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hint="eastAsia"/>
                <w:sz w:val="18"/>
                <w:szCs w:val="18"/>
              </w:rPr>
              <w:t>Forward primer (5</w:t>
            </w:r>
            <w:r w:rsidRPr="005A5DF0">
              <w:rPr>
                <w:sz w:val="18"/>
                <w:szCs w:val="18"/>
              </w:rPr>
              <w:t>’</w:t>
            </w:r>
            <w:r w:rsidRPr="005A5DF0">
              <w:rPr>
                <w:rFonts w:hint="eastAsia"/>
                <w:sz w:val="18"/>
                <w:szCs w:val="18"/>
              </w:rPr>
              <w:t>-3</w:t>
            </w:r>
            <w:r w:rsidRPr="005A5DF0">
              <w:rPr>
                <w:sz w:val="18"/>
                <w:szCs w:val="18"/>
              </w:rPr>
              <w:t>’</w:t>
            </w:r>
            <w:r w:rsidRPr="005A5DF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E819CE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hint="eastAsia"/>
                <w:sz w:val="18"/>
                <w:szCs w:val="18"/>
              </w:rPr>
              <w:t>Reverse primer (5</w:t>
            </w:r>
            <w:r w:rsidRPr="005A5DF0">
              <w:rPr>
                <w:sz w:val="18"/>
                <w:szCs w:val="18"/>
              </w:rPr>
              <w:t>’</w:t>
            </w:r>
            <w:r w:rsidRPr="005A5DF0">
              <w:rPr>
                <w:rFonts w:hint="eastAsia"/>
                <w:sz w:val="18"/>
                <w:szCs w:val="18"/>
              </w:rPr>
              <w:t>-3</w:t>
            </w:r>
            <w:r w:rsidRPr="005A5DF0">
              <w:rPr>
                <w:sz w:val="18"/>
                <w:szCs w:val="18"/>
              </w:rPr>
              <w:t>’</w:t>
            </w:r>
            <w:r w:rsidRPr="005A5DF0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E700DC" w:rsidRPr="005A5DF0" w14:paraId="67AC79AC" w14:textId="77777777" w:rsidTr="00931541">
        <w:trPr>
          <w:trHeight w:val="300"/>
        </w:trPr>
        <w:tc>
          <w:tcPr>
            <w:tcW w:w="2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C7A4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bookmarkStart w:id="2" w:name="OLE_LINK56"/>
            <w:bookmarkStart w:id="3" w:name="OLE_LINK57"/>
            <w:r w:rsidRPr="005A5DF0">
              <w:rPr>
                <w:rFonts w:eastAsia="SimSun"/>
                <w:i/>
                <w:sz w:val="18"/>
                <w:szCs w:val="18"/>
              </w:rPr>
              <w:t>GMP</w:t>
            </w:r>
          </w:p>
        </w:tc>
        <w:tc>
          <w:tcPr>
            <w:tcW w:w="234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74AADB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TTGGTGACGGGTGTTTGAT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CB69F4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ACACATGCACATCCTCTCC</w:t>
            </w:r>
          </w:p>
        </w:tc>
      </w:tr>
      <w:tr w:rsidR="00E700DC" w:rsidRPr="005A5DF0" w14:paraId="5DFB1EBD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5EC4B8FD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GME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3BF9A544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TGCAGGCACTACACCAAA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7345F5FF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CCATCTCCCCACATTTCAA</w:t>
            </w:r>
          </w:p>
        </w:tc>
      </w:tr>
      <w:tr w:rsidR="00E700DC" w:rsidRPr="005A5DF0" w14:paraId="4FCA919C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05D7101B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GGP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26918E50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GAGCCTCCTTTTGCTTTCT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390D56E0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GACCCTCGTTTAGTTGAGC</w:t>
            </w:r>
          </w:p>
        </w:tc>
      </w:tr>
      <w:tr w:rsidR="00E700DC" w:rsidRPr="005A5DF0" w14:paraId="1154945F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2940FD64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GPP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3D45B880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AGCATAAAGGATCGGTGGA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36C3D1CE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AACCCATGGACAAAGTTGG</w:t>
            </w:r>
          </w:p>
        </w:tc>
      </w:tr>
      <w:tr w:rsidR="00E700DC" w:rsidRPr="005A5DF0" w14:paraId="1E1B9584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74CCAD64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GLDH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6B24CDF6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AAGCAGAAGATCCGTCCT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7DFE4149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ACCTGAACAATGCCACCAA</w:t>
            </w:r>
          </w:p>
        </w:tc>
      </w:tr>
      <w:tr w:rsidR="00E700DC" w:rsidRPr="005A5DF0" w14:paraId="6B1C4062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2343B682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 xml:space="preserve">APX 1 </w:t>
            </w:r>
            <w:r w:rsidRPr="005A5DF0">
              <w:rPr>
                <w:rFonts w:eastAsia="SimSun"/>
                <w:sz w:val="18"/>
                <w:szCs w:val="18"/>
              </w:rPr>
              <w:t>(cytosolic)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77BD4CA0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TCTATCAGTTGGCTGGTGTT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34318731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ACTTGCCTCAAATGGTCGTT</w:t>
            </w:r>
          </w:p>
        </w:tc>
      </w:tr>
      <w:tr w:rsidR="00E700DC" w:rsidRPr="005A5DF0" w14:paraId="00B1DD0B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35DEEAC9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APX 2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43E1EC2C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GTATCAGCTTGCAGGTGTTGT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4D2E34F1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CTTTGGTAGCATTTGGGAGT</w:t>
            </w:r>
          </w:p>
        </w:tc>
      </w:tr>
      <w:tr w:rsidR="00E700DC" w:rsidRPr="005A5DF0" w14:paraId="52D7F5AB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42799A28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MDHAR 1</w:t>
            </w:r>
            <w:r w:rsidRPr="005A5DF0">
              <w:rPr>
                <w:rFonts w:eastAsia="SimSun" w:hint="eastAsia"/>
                <w:i/>
                <w:sz w:val="18"/>
                <w:szCs w:val="18"/>
              </w:rPr>
              <w:t xml:space="preserve"> </w:t>
            </w:r>
            <w:r w:rsidRPr="005A5DF0">
              <w:rPr>
                <w:rFonts w:eastAsia="SimSun"/>
                <w:sz w:val="18"/>
                <w:szCs w:val="18"/>
              </w:rPr>
              <w:t>(</w:t>
            </w:r>
            <w:proofErr w:type="spellStart"/>
            <w:r w:rsidRPr="005A5DF0">
              <w:rPr>
                <w:rFonts w:eastAsia="SimSun"/>
                <w:sz w:val="18"/>
                <w:szCs w:val="18"/>
              </w:rPr>
              <w:t>chloroplastic</w:t>
            </w:r>
            <w:proofErr w:type="spellEnd"/>
            <w:r w:rsidRPr="005A5DF0">
              <w:rPr>
                <w:rFonts w:eastAsia="SimSun"/>
                <w:sz w:val="18"/>
                <w:szCs w:val="18"/>
              </w:rPr>
              <w:t>/mitochondrial)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4E1BBBFC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GTTGGAGGTGGAAATGCT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1907947B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CCTCCTGAACCCACACAAG</w:t>
            </w:r>
          </w:p>
        </w:tc>
      </w:tr>
      <w:tr w:rsidR="00E700DC" w:rsidRPr="005A5DF0" w14:paraId="2DDFDAA1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41F889CC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MDHAR 2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76CB276E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GAAGTTGTATGGTGACATCAGAA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6AB49C5F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GATCGAAGGAACGCGAGTAG</w:t>
            </w:r>
          </w:p>
        </w:tc>
      </w:tr>
      <w:tr w:rsidR="00E700DC" w:rsidRPr="005A5DF0" w14:paraId="6707A399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7FD31E76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 xml:space="preserve">MDHAR 3 </w:t>
            </w:r>
            <w:r w:rsidRPr="005A5DF0">
              <w:rPr>
                <w:rFonts w:eastAsia="SimSun"/>
                <w:sz w:val="18"/>
                <w:szCs w:val="18"/>
              </w:rPr>
              <w:t>(peroxisomal)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61449C1C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GAAAGGCGGAATCAAAGTCA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2025D922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CGGGAATAGAAGAATGGTAAG</w:t>
            </w:r>
          </w:p>
        </w:tc>
      </w:tr>
      <w:bookmarkEnd w:id="2"/>
      <w:bookmarkEnd w:id="3"/>
      <w:tr w:rsidR="00E700DC" w:rsidRPr="005A5DF0" w14:paraId="29030881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2B1C11E7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DHAR 1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6EE7A547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TTGCCGAGAAGGGTGTTT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47BC973E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TTGCCGTTGTGGATGAGA</w:t>
            </w:r>
          </w:p>
        </w:tc>
      </w:tr>
      <w:tr w:rsidR="00E700DC" w:rsidRPr="005A5DF0" w14:paraId="4B4EB783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746A14AD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DHAR 2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24A82C8E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GAGGTCTGTTGCAAAGCTG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62C2193A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AACGGAACTTTCCCATTTG</w:t>
            </w:r>
          </w:p>
        </w:tc>
      </w:tr>
      <w:tr w:rsidR="00E700DC" w:rsidRPr="005A5DF0" w14:paraId="2F649C28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25E2F695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 xml:space="preserve">GR 1 </w:t>
            </w:r>
            <w:r w:rsidRPr="005A5DF0">
              <w:rPr>
                <w:rFonts w:eastAsia="SimSun"/>
                <w:sz w:val="18"/>
                <w:szCs w:val="18"/>
              </w:rPr>
              <w:t>(cytosolic)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0F1A6B61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TTCTGGGAGGCAAGAGAAGA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03961307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CCGCATGGTAACAAACTCCT</w:t>
            </w:r>
          </w:p>
        </w:tc>
      </w:tr>
      <w:tr w:rsidR="00E700DC" w:rsidRPr="005A5DF0" w14:paraId="6AB9B046" w14:textId="77777777" w:rsidTr="00931541">
        <w:trPr>
          <w:trHeight w:val="300"/>
        </w:trPr>
        <w:tc>
          <w:tcPr>
            <w:tcW w:w="2345" w:type="pct"/>
            <w:shd w:val="clear" w:color="auto" w:fill="auto"/>
            <w:noWrap/>
            <w:vAlign w:val="center"/>
            <w:hideMark/>
          </w:tcPr>
          <w:p w14:paraId="41C76F3E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GR 2</w:t>
            </w:r>
            <w:r w:rsidRPr="005A5DF0">
              <w:rPr>
                <w:rFonts w:eastAsia="SimSun" w:hint="eastAsia"/>
                <w:i/>
                <w:sz w:val="18"/>
                <w:szCs w:val="18"/>
              </w:rPr>
              <w:t xml:space="preserve"> </w:t>
            </w:r>
            <w:r w:rsidRPr="005A5DF0">
              <w:rPr>
                <w:rFonts w:eastAsia="SimSun"/>
                <w:sz w:val="18"/>
                <w:szCs w:val="18"/>
              </w:rPr>
              <w:t>(</w:t>
            </w:r>
            <w:proofErr w:type="spellStart"/>
            <w:r w:rsidRPr="005A5DF0">
              <w:rPr>
                <w:rFonts w:eastAsia="SimSun"/>
                <w:sz w:val="18"/>
                <w:szCs w:val="18"/>
              </w:rPr>
              <w:t>chloroplastic</w:t>
            </w:r>
            <w:proofErr w:type="spellEnd"/>
            <w:r w:rsidRPr="005A5DF0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2345" w:type="pct"/>
            <w:shd w:val="clear" w:color="000000" w:fill="FFFFFF"/>
            <w:vAlign w:val="center"/>
            <w:hideMark/>
          </w:tcPr>
          <w:p w14:paraId="1B0366A8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GGACGAGGAAAGATTGTGGA</w:t>
            </w:r>
          </w:p>
        </w:tc>
        <w:tc>
          <w:tcPr>
            <w:tcW w:w="309" w:type="pct"/>
            <w:shd w:val="clear" w:color="000000" w:fill="FFFFFF"/>
            <w:vAlign w:val="center"/>
            <w:hideMark/>
          </w:tcPr>
          <w:p w14:paraId="6C85F94B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CAAACTCAAGGGCAATGTAA</w:t>
            </w:r>
          </w:p>
        </w:tc>
      </w:tr>
      <w:tr w:rsidR="00E700DC" w:rsidRPr="00993636" w14:paraId="0F013E09" w14:textId="77777777" w:rsidTr="00931541">
        <w:trPr>
          <w:trHeight w:val="300"/>
        </w:trPr>
        <w:tc>
          <w:tcPr>
            <w:tcW w:w="2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5B59" w14:textId="77777777" w:rsidR="00E700DC" w:rsidRPr="005A5DF0" w:rsidRDefault="00E700DC" w:rsidP="00931541">
            <w:pPr>
              <w:snapToGrid w:val="0"/>
              <w:jc w:val="both"/>
              <w:rPr>
                <w:rFonts w:eastAsia="SimSun"/>
                <w:i/>
                <w:sz w:val="18"/>
                <w:szCs w:val="18"/>
              </w:rPr>
            </w:pPr>
            <w:r w:rsidRPr="005A5DF0">
              <w:rPr>
                <w:rFonts w:eastAsia="SimSun"/>
                <w:i/>
                <w:sz w:val="18"/>
                <w:szCs w:val="18"/>
              </w:rPr>
              <w:t>18S rRNA</w:t>
            </w:r>
          </w:p>
        </w:tc>
        <w:tc>
          <w:tcPr>
            <w:tcW w:w="234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395115" w14:textId="77777777" w:rsidR="00E700DC" w:rsidRPr="005A5DF0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AAGCCCGATCCAGCAATAT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E84DE5" w14:textId="77777777" w:rsidR="00E700DC" w:rsidRPr="00993636" w:rsidRDefault="00E700DC" w:rsidP="00931541">
            <w:pPr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5A5DF0">
              <w:rPr>
                <w:rFonts w:eastAsia="SimSun"/>
                <w:sz w:val="18"/>
                <w:szCs w:val="18"/>
              </w:rPr>
              <w:t>GGCGACTTTCACTTTCAACC</w:t>
            </w:r>
          </w:p>
        </w:tc>
      </w:tr>
    </w:tbl>
    <w:p w14:paraId="3B169467" w14:textId="77777777" w:rsidR="003F0340" w:rsidRPr="00993636" w:rsidRDefault="003F0340" w:rsidP="003F0340">
      <w:pPr>
        <w:rPr>
          <w:sz w:val="18"/>
          <w:szCs w:val="18"/>
        </w:rPr>
      </w:pPr>
    </w:p>
    <w:sectPr w:rsidR="003F0340" w:rsidRPr="00993636" w:rsidSect="00520F93">
      <w:pgSz w:w="11900" w:h="16840"/>
      <w:pgMar w:top="1440" w:right="1080" w:bottom="1440" w:left="108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748E7"/>
    <w:multiLevelType w:val="hybridMultilevel"/>
    <w:tmpl w:val="2EEEB2D0"/>
    <w:lvl w:ilvl="0" w:tplc="0B946D8C">
      <w:start w:val="1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F66489E"/>
    <w:multiLevelType w:val="hybridMultilevel"/>
    <w:tmpl w:val="2EEEB2D0"/>
    <w:lvl w:ilvl="0" w:tplc="0B946D8C">
      <w:start w:val="1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CA912B3"/>
    <w:multiLevelType w:val="hybridMultilevel"/>
    <w:tmpl w:val="43FEF128"/>
    <w:lvl w:ilvl="0" w:tplc="7AE64C2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A9D4C25E" w:tentative="1">
      <w:start w:val="1"/>
      <w:numFmt w:val="lowerLetter"/>
      <w:lvlText w:val="%2)"/>
      <w:lvlJc w:val="left"/>
      <w:pPr>
        <w:ind w:left="960" w:hanging="480"/>
      </w:pPr>
    </w:lvl>
    <w:lvl w:ilvl="2" w:tplc="1D14FB28" w:tentative="1">
      <w:start w:val="1"/>
      <w:numFmt w:val="lowerRoman"/>
      <w:lvlText w:val="%3."/>
      <w:lvlJc w:val="right"/>
      <w:pPr>
        <w:ind w:left="1440" w:hanging="480"/>
      </w:pPr>
    </w:lvl>
    <w:lvl w:ilvl="3" w:tplc="CFAC8CA0" w:tentative="1">
      <w:start w:val="1"/>
      <w:numFmt w:val="decimal"/>
      <w:lvlText w:val="%4."/>
      <w:lvlJc w:val="left"/>
      <w:pPr>
        <w:ind w:left="1920" w:hanging="480"/>
      </w:pPr>
    </w:lvl>
    <w:lvl w:ilvl="4" w:tplc="7444CF66" w:tentative="1">
      <w:start w:val="1"/>
      <w:numFmt w:val="lowerLetter"/>
      <w:lvlText w:val="%5)"/>
      <w:lvlJc w:val="left"/>
      <w:pPr>
        <w:ind w:left="2400" w:hanging="480"/>
      </w:pPr>
    </w:lvl>
    <w:lvl w:ilvl="5" w:tplc="07B4F026" w:tentative="1">
      <w:start w:val="1"/>
      <w:numFmt w:val="lowerRoman"/>
      <w:lvlText w:val="%6."/>
      <w:lvlJc w:val="right"/>
      <w:pPr>
        <w:ind w:left="2880" w:hanging="480"/>
      </w:pPr>
    </w:lvl>
    <w:lvl w:ilvl="6" w:tplc="951CBBF0" w:tentative="1">
      <w:start w:val="1"/>
      <w:numFmt w:val="decimal"/>
      <w:lvlText w:val="%7."/>
      <w:lvlJc w:val="left"/>
      <w:pPr>
        <w:ind w:left="3360" w:hanging="480"/>
      </w:pPr>
    </w:lvl>
    <w:lvl w:ilvl="7" w:tplc="7FD8F474" w:tentative="1">
      <w:start w:val="1"/>
      <w:numFmt w:val="lowerLetter"/>
      <w:lvlText w:val="%8)"/>
      <w:lvlJc w:val="left"/>
      <w:pPr>
        <w:ind w:left="3840" w:hanging="480"/>
      </w:pPr>
    </w:lvl>
    <w:lvl w:ilvl="8" w:tplc="89B6AF94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619"/>
    <w:rsid w:val="000023FD"/>
    <w:rsid w:val="00011EC4"/>
    <w:rsid w:val="00012AB7"/>
    <w:rsid w:val="00015CBD"/>
    <w:rsid w:val="0001672C"/>
    <w:rsid w:val="00022890"/>
    <w:rsid w:val="000243BC"/>
    <w:rsid w:val="000256AF"/>
    <w:rsid w:val="00030C36"/>
    <w:rsid w:val="0004129A"/>
    <w:rsid w:val="00043FF3"/>
    <w:rsid w:val="00047BE2"/>
    <w:rsid w:val="000512C2"/>
    <w:rsid w:val="00061B1B"/>
    <w:rsid w:val="000644B3"/>
    <w:rsid w:val="00073B12"/>
    <w:rsid w:val="00076C9F"/>
    <w:rsid w:val="00080984"/>
    <w:rsid w:val="00083423"/>
    <w:rsid w:val="00092E60"/>
    <w:rsid w:val="00095FBC"/>
    <w:rsid w:val="000A056B"/>
    <w:rsid w:val="000B6387"/>
    <w:rsid w:val="000C2956"/>
    <w:rsid w:val="000E13F7"/>
    <w:rsid w:val="000E2486"/>
    <w:rsid w:val="000E39AE"/>
    <w:rsid w:val="000E4567"/>
    <w:rsid w:val="000E5729"/>
    <w:rsid w:val="000F1EDF"/>
    <w:rsid w:val="00101086"/>
    <w:rsid w:val="0010504F"/>
    <w:rsid w:val="00115D83"/>
    <w:rsid w:val="00116380"/>
    <w:rsid w:val="00117BCD"/>
    <w:rsid w:val="00117F8C"/>
    <w:rsid w:val="00120D28"/>
    <w:rsid w:val="001360B8"/>
    <w:rsid w:val="0013756F"/>
    <w:rsid w:val="00142609"/>
    <w:rsid w:val="00151D6B"/>
    <w:rsid w:val="00156D80"/>
    <w:rsid w:val="00164A1E"/>
    <w:rsid w:val="00167D86"/>
    <w:rsid w:val="00175683"/>
    <w:rsid w:val="00181275"/>
    <w:rsid w:val="00181521"/>
    <w:rsid w:val="0018331E"/>
    <w:rsid w:val="001857B4"/>
    <w:rsid w:val="00186F05"/>
    <w:rsid w:val="00187E5C"/>
    <w:rsid w:val="00190FEF"/>
    <w:rsid w:val="001930EE"/>
    <w:rsid w:val="0019500E"/>
    <w:rsid w:val="00195AF4"/>
    <w:rsid w:val="0019685E"/>
    <w:rsid w:val="001A0729"/>
    <w:rsid w:val="001A1929"/>
    <w:rsid w:val="001C22ED"/>
    <w:rsid w:val="001C6608"/>
    <w:rsid w:val="001C6672"/>
    <w:rsid w:val="001D05B7"/>
    <w:rsid w:val="001D3CFE"/>
    <w:rsid w:val="001D7DD5"/>
    <w:rsid w:val="001E6644"/>
    <w:rsid w:val="001F130A"/>
    <w:rsid w:val="00200557"/>
    <w:rsid w:val="002036B9"/>
    <w:rsid w:val="00212AF8"/>
    <w:rsid w:val="00242508"/>
    <w:rsid w:val="00245DAF"/>
    <w:rsid w:val="00246F18"/>
    <w:rsid w:val="00256073"/>
    <w:rsid w:val="00261D72"/>
    <w:rsid w:val="0026348D"/>
    <w:rsid w:val="00265E0C"/>
    <w:rsid w:val="00266EEC"/>
    <w:rsid w:val="00270716"/>
    <w:rsid w:val="002729B6"/>
    <w:rsid w:val="00286E97"/>
    <w:rsid w:val="00287032"/>
    <w:rsid w:val="00291D25"/>
    <w:rsid w:val="002A32E5"/>
    <w:rsid w:val="002B730C"/>
    <w:rsid w:val="002D3783"/>
    <w:rsid w:val="002F3FD7"/>
    <w:rsid w:val="002F50D6"/>
    <w:rsid w:val="002F6932"/>
    <w:rsid w:val="00301EFB"/>
    <w:rsid w:val="00301FFE"/>
    <w:rsid w:val="00320B74"/>
    <w:rsid w:val="003227DC"/>
    <w:rsid w:val="00322A18"/>
    <w:rsid w:val="0032751C"/>
    <w:rsid w:val="00327948"/>
    <w:rsid w:val="0033670A"/>
    <w:rsid w:val="0034060C"/>
    <w:rsid w:val="00354250"/>
    <w:rsid w:val="00354948"/>
    <w:rsid w:val="003621DF"/>
    <w:rsid w:val="00364317"/>
    <w:rsid w:val="003651C8"/>
    <w:rsid w:val="003713AA"/>
    <w:rsid w:val="00376AF4"/>
    <w:rsid w:val="00376D26"/>
    <w:rsid w:val="003778CD"/>
    <w:rsid w:val="00382F9B"/>
    <w:rsid w:val="0038362C"/>
    <w:rsid w:val="0038366D"/>
    <w:rsid w:val="003858F7"/>
    <w:rsid w:val="003925D8"/>
    <w:rsid w:val="003950D5"/>
    <w:rsid w:val="003956F6"/>
    <w:rsid w:val="003A507F"/>
    <w:rsid w:val="003A5B33"/>
    <w:rsid w:val="003A665E"/>
    <w:rsid w:val="003A7180"/>
    <w:rsid w:val="003B387C"/>
    <w:rsid w:val="003B50EE"/>
    <w:rsid w:val="003B52F1"/>
    <w:rsid w:val="003C0284"/>
    <w:rsid w:val="003C196E"/>
    <w:rsid w:val="003C4ADB"/>
    <w:rsid w:val="003C65B0"/>
    <w:rsid w:val="003D20FB"/>
    <w:rsid w:val="003E6695"/>
    <w:rsid w:val="003E7472"/>
    <w:rsid w:val="003F0340"/>
    <w:rsid w:val="003F3B58"/>
    <w:rsid w:val="003F523B"/>
    <w:rsid w:val="003F68D9"/>
    <w:rsid w:val="00406E4C"/>
    <w:rsid w:val="004170C6"/>
    <w:rsid w:val="00417C73"/>
    <w:rsid w:val="0042720A"/>
    <w:rsid w:val="0043013D"/>
    <w:rsid w:val="00436A12"/>
    <w:rsid w:val="00436CFF"/>
    <w:rsid w:val="00441D72"/>
    <w:rsid w:val="00441F62"/>
    <w:rsid w:val="0045583A"/>
    <w:rsid w:val="00460EF4"/>
    <w:rsid w:val="0046161A"/>
    <w:rsid w:val="0046569D"/>
    <w:rsid w:val="00476C11"/>
    <w:rsid w:val="004817DE"/>
    <w:rsid w:val="0048310B"/>
    <w:rsid w:val="0049385C"/>
    <w:rsid w:val="0049642E"/>
    <w:rsid w:val="004A0DAD"/>
    <w:rsid w:val="004A75D0"/>
    <w:rsid w:val="004B246D"/>
    <w:rsid w:val="004B2AA9"/>
    <w:rsid w:val="004C04DE"/>
    <w:rsid w:val="004C5B43"/>
    <w:rsid w:val="004E37C7"/>
    <w:rsid w:val="004E77B7"/>
    <w:rsid w:val="004F05D7"/>
    <w:rsid w:val="0050361D"/>
    <w:rsid w:val="00520F93"/>
    <w:rsid w:val="00526312"/>
    <w:rsid w:val="00526B93"/>
    <w:rsid w:val="005276C0"/>
    <w:rsid w:val="00534845"/>
    <w:rsid w:val="005552E7"/>
    <w:rsid w:val="005555AB"/>
    <w:rsid w:val="00556CE5"/>
    <w:rsid w:val="00561939"/>
    <w:rsid w:val="00563410"/>
    <w:rsid w:val="00563D6D"/>
    <w:rsid w:val="00564EA6"/>
    <w:rsid w:val="00566697"/>
    <w:rsid w:val="00572A56"/>
    <w:rsid w:val="00576639"/>
    <w:rsid w:val="00582DAB"/>
    <w:rsid w:val="00587857"/>
    <w:rsid w:val="005905C6"/>
    <w:rsid w:val="00590A93"/>
    <w:rsid w:val="0059366A"/>
    <w:rsid w:val="005A0A50"/>
    <w:rsid w:val="005A0BB3"/>
    <w:rsid w:val="005A5DF0"/>
    <w:rsid w:val="005A76E1"/>
    <w:rsid w:val="005B2A61"/>
    <w:rsid w:val="005B4534"/>
    <w:rsid w:val="005C0A77"/>
    <w:rsid w:val="005C4B3B"/>
    <w:rsid w:val="005C614F"/>
    <w:rsid w:val="005D0305"/>
    <w:rsid w:val="005D0F8E"/>
    <w:rsid w:val="005D1C1C"/>
    <w:rsid w:val="005D7283"/>
    <w:rsid w:val="005E0FFD"/>
    <w:rsid w:val="005E2710"/>
    <w:rsid w:val="005E7984"/>
    <w:rsid w:val="005F7691"/>
    <w:rsid w:val="00601A20"/>
    <w:rsid w:val="00602386"/>
    <w:rsid w:val="00625FA2"/>
    <w:rsid w:val="00630959"/>
    <w:rsid w:val="006410A8"/>
    <w:rsid w:val="00643F9B"/>
    <w:rsid w:val="0065422B"/>
    <w:rsid w:val="0066099D"/>
    <w:rsid w:val="00662EB8"/>
    <w:rsid w:val="00676576"/>
    <w:rsid w:val="0067733C"/>
    <w:rsid w:val="00684D97"/>
    <w:rsid w:val="00687FBB"/>
    <w:rsid w:val="006914FF"/>
    <w:rsid w:val="006929D0"/>
    <w:rsid w:val="006955AF"/>
    <w:rsid w:val="006964D9"/>
    <w:rsid w:val="006A4CDD"/>
    <w:rsid w:val="006B5E9D"/>
    <w:rsid w:val="006C1197"/>
    <w:rsid w:val="006C6C7B"/>
    <w:rsid w:val="006D5FA6"/>
    <w:rsid w:val="006E2B25"/>
    <w:rsid w:val="006E686F"/>
    <w:rsid w:val="006F09A6"/>
    <w:rsid w:val="006F5583"/>
    <w:rsid w:val="006F5E6F"/>
    <w:rsid w:val="00704363"/>
    <w:rsid w:val="00713CFF"/>
    <w:rsid w:val="00721E8B"/>
    <w:rsid w:val="00737DFE"/>
    <w:rsid w:val="00741DF3"/>
    <w:rsid w:val="00750709"/>
    <w:rsid w:val="00752619"/>
    <w:rsid w:val="00753EB6"/>
    <w:rsid w:val="00756501"/>
    <w:rsid w:val="00762F96"/>
    <w:rsid w:val="00780286"/>
    <w:rsid w:val="00785BD4"/>
    <w:rsid w:val="007913FD"/>
    <w:rsid w:val="007B0F4C"/>
    <w:rsid w:val="007D2BCE"/>
    <w:rsid w:val="007D7712"/>
    <w:rsid w:val="007D798E"/>
    <w:rsid w:val="007E2ADC"/>
    <w:rsid w:val="007F4C9E"/>
    <w:rsid w:val="007F51C9"/>
    <w:rsid w:val="007F7087"/>
    <w:rsid w:val="008060CB"/>
    <w:rsid w:val="00806C4C"/>
    <w:rsid w:val="008071EE"/>
    <w:rsid w:val="00816877"/>
    <w:rsid w:val="0082672A"/>
    <w:rsid w:val="00826BC4"/>
    <w:rsid w:val="00827C01"/>
    <w:rsid w:val="008322BF"/>
    <w:rsid w:val="00832F8A"/>
    <w:rsid w:val="00835B51"/>
    <w:rsid w:val="00841A1C"/>
    <w:rsid w:val="00843238"/>
    <w:rsid w:val="008475C5"/>
    <w:rsid w:val="00856F94"/>
    <w:rsid w:val="008678AE"/>
    <w:rsid w:val="00873D9B"/>
    <w:rsid w:val="00880B77"/>
    <w:rsid w:val="00890A6F"/>
    <w:rsid w:val="00897AC9"/>
    <w:rsid w:val="008A11C1"/>
    <w:rsid w:val="008B1A53"/>
    <w:rsid w:val="008B3442"/>
    <w:rsid w:val="008C6397"/>
    <w:rsid w:val="008D028D"/>
    <w:rsid w:val="008D24CA"/>
    <w:rsid w:val="008E09CB"/>
    <w:rsid w:val="008E24D7"/>
    <w:rsid w:val="008E69CC"/>
    <w:rsid w:val="008F4725"/>
    <w:rsid w:val="008F7F3F"/>
    <w:rsid w:val="00903D64"/>
    <w:rsid w:val="009046CB"/>
    <w:rsid w:val="009060BD"/>
    <w:rsid w:val="00912F52"/>
    <w:rsid w:val="00914A6E"/>
    <w:rsid w:val="009216EC"/>
    <w:rsid w:val="00931541"/>
    <w:rsid w:val="00931A64"/>
    <w:rsid w:val="009372E0"/>
    <w:rsid w:val="00955036"/>
    <w:rsid w:val="009679E9"/>
    <w:rsid w:val="0097189F"/>
    <w:rsid w:val="00985AB8"/>
    <w:rsid w:val="00993636"/>
    <w:rsid w:val="00997094"/>
    <w:rsid w:val="009A7911"/>
    <w:rsid w:val="009A7C02"/>
    <w:rsid w:val="009D2B9B"/>
    <w:rsid w:val="009E070D"/>
    <w:rsid w:val="009E4DCD"/>
    <w:rsid w:val="009F5E2C"/>
    <w:rsid w:val="00A03249"/>
    <w:rsid w:val="00A23590"/>
    <w:rsid w:val="00A25860"/>
    <w:rsid w:val="00A27A33"/>
    <w:rsid w:val="00A32133"/>
    <w:rsid w:val="00A33D02"/>
    <w:rsid w:val="00A410DB"/>
    <w:rsid w:val="00A45B30"/>
    <w:rsid w:val="00A50677"/>
    <w:rsid w:val="00A52210"/>
    <w:rsid w:val="00A53631"/>
    <w:rsid w:val="00A5502D"/>
    <w:rsid w:val="00A60B70"/>
    <w:rsid w:val="00A656D4"/>
    <w:rsid w:val="00A65A03"/>
    <w:rsid w:val="00A84D22"/>
    <w:rsid w:val="00A86FEF"/>
    <w:rsid w:val="00A92B3D"/>
    <w:rsid w:val="00A94795"/>
    <w:rsid w:val="00A96E97"/>
    <w:rsid w:val="00AA1CEA"/>
    <w:rsid w:val="00AA411D"/>
    <w:rsid w:val="00AA5C81"/>
    <w:rsid w:val="00AB7FDA"/>
    <w:rsid w:val="00AC3909"/>
    <w:rsid w:val="00AC61C1"/>
    <w:rsid w:val="00AD483A"/>
    <w:rsid w:val="00AE205C"/>
    <w:rsid w:val="00AF22C5"/>
    <w:rsid w:val="00AF67A5"/>
    <w:rsid w:val="00B00D7F"/>
    <w:rsid w:val="00B02D41"/>
    <w:rsid w:val="00B13265"/>
    <w:rsid w:val="00B15ED8"/>
    <w:rsid w:val="00B21BD2"/>
    <w:rsid w:val="00B22A1C"/>
    <w:rsid w:val="00B25BCD"/>
    <w:rsid w:val="00B26627"/>
    <w:rsid w:val="00B30601"/>
    <w:rsid w:val="00B31A57"/>
    <w:rsid w:val="00B3680C"/>
    <w:rsid w:val="00B376BA"/>
    <w:rsid w:val="00B404AB"/>
    <w:rsid w:val="00B4065B"/>
    <w:rsid w:val="00B41AA7"/>
    <w:rsid w:val="00B46C2F"/>
    <w:rsid w:val="00B4742C"/>
    <w:rsid w:val="00B5214B"/>
    <w:rsid w:val="00B549B8"/>
    <w:rsid w:val="00B556CA"/>
    <w:rsid w:val="00BA3934"/>
    <w:rsid w:val="00BB5805"/>
    <w:rsid w:val="00BC07D2"/>
    <w:rsid w:val="00BC4B1B"/>
    <w:rsid w:val="00BD0A0D"/>
    <w:rsid w:val="00BD594C"/>
    <w:rsid w:val="00BD6A5A"/>
    <w:rsid w:val="00BF288E"/>
    <w:rsid w:val="00BF44C7"/>
    <w:rsid w:val="00C0211B"/>
    <w:rsid w:val="00C154C0"/>
    <w:rsid w:val="00C15EFA"/>
    <w:rsid w:val="00C1608A"/>
    <w:rsid w:val="00C22570"/>
    <w:rsid w:val="00C404B2"/>
    <w:rsid w:val="00C4728E"/>
    <w:rsid w:val="00C53D02"/>
    <w:rsid w:val="00C5508A"/>
    <w:rsid w:val="00C6239F"/>
    <w:rsid w:val="00C6340B"/>
    <w:rsid w:val="00C65A8E"/>
    <w:rsid w:val="00C65F3D"/>
    <w:rsid w:val="00C722D5"/>
    <w:rsid w:val="00C81E80"/>
    <w:rsid w:val="00C82172"/>
    <w:rsid w:val="00C967B2"/>
    <w:rsid w:val="00C97500"/>
    <w:rsid w:val="00CA5D9D"/>
    <w:rsid w:val="00CB3AE3"/>
    <w:rsid w:val="00CC4F0D"/>
    <w:rsid w:val="00CC5B10"/>
    <w:rsid w:val="00CD5546"/>
    <w:rsid w:val="00CE100C"/>
    <w:rsid w:val="00CE44C7"/>
    <w:rsid w:val="00CE4848"/>
    <w:rsid w:val="00CE6C8E"/>
    <w:rsid w:val="00CE73EF"/>
    <w:rsid w:val="00CF716B"/>
    <w:rsid w:val="00D02DD5"/>
    <w:rsid w:val="00D04419"/>
    <w:rsid w:val="00D33C61"/>
    <w:rsid w:val="00D3738F"/>
    <w:rsid w:val="00D44404"/>
    <w:rsid w:val="00D65CBE"/>
    <w:rsid w:val="00D74104"/>
    <w:rsid w:val="00D75D63"/>
    <w:rsid w:val="00D81A1A"/>
    <w:rsid w:val="00D84C65"/>
    <w:rsid w:val="00D91695"/>
    <w:rsid w:val="00DB5864"/>
    <w:rsid w:val="00DB78BA"/>
    <w:rsid w:val="00DC5906"/>
    <w:rsid w:val="00DD75A2"/>
    <w:rsid w:val="00DF6938"/>
    <w:rsid w:val="00E008E8"/>
    <w:rsid w:val="00E13990"/>
    <w:rsid w:val="00E1445B"/>
    <w:rsid w:val="00E17A9F"/>
    <w:rsid w:val="00E210B4"/>
    <w:rsid w:val="00E27818"/>
    <w:rsid w:val="00E36EC7"/>
    <w:rsid w:val="00E43D70"/>
    <w:rsid w:val="00E505DD"/>
    <w:rsid w:val="00E65E77"/>
    <w:rsid w:val="00E666E8"/>
    <w:rsid w:val="00E6747B"/>
    <w:rsid w:val="00E700DC"/>
    <w:rsid w:val="00E76BA8"/>
    <w:rsid w:val="00E8260A"/>
    <w:rsid w:val="00E85809"/>
    <w:rsid w:val="00EA12F5"/>
    <w:rsid w:val="00EA475D"/>
    <w:rsid w:val="00EB07E5"/>
    <w:rsid w:val="00EB22B1"/>
    <w:rsid w:val="00EC1523"/>
    <w:rsid w:val="00EC1D5F"/>
    <w:rsid w:val="00ED2711"/>
    <w:rsid w:val="00ED2EF5"/>
    <w:rsid w:val="00EE2B24"/>
    <w:rsid w:val="00EE2CE3"/>
    <w:rsid w:val="00EF05A8"/>
    <w:rsid w:val="00EF14BD"/>
    <w:rsid w:val="00EF3B20"/>
    <w:rsid w:val="00EF3D94"/>
    <w:rsid w:val="00EF4E88"/>
    <w:rsid w:val="00EF70CB"/>
    <w:rsid w:val="00F0130D"/>
    <w:rsid w:val="00F1393F"/>
    <w:rsid w:val="00F15024"/>
    <w:rsid w:val="00F2035B"/>
    <w:rsid w:val="00F210D5"/>
    <w:rsid w:val="00F214D9"/>
    <w:rsid w:val="00F23F79"/>
    <w:rsid w:val="00F34C80"/>
    <w:rsid w:val="00F52574"/>
    <w:rsid w:val="00F53BED"/>
    <w:rsid w:val="00F62636"/>
    <w:rsid w:val="00F654AB"/>
    <w:rsid w:val="00F66231"/>
    <w:rsid w:val="00F70671"/>
    <w:rsid w:val="00F74631"/>
    <w:rsid w:val="00F7481D"/>
    <w:rsid w:val="00F76108"/>
    <w:rsid w:val="00F81943"/>
    <w:rsid w:val="00F8253B"/>
    <w:rsid w:val="00F83191"/>
    <w:rsid w:val="00F86635"/>
    <w:rsid w:val="00FA1718"/>
    <w:rsid w:val="00FB3821"/>
    <w:rsid w:val="00FC17BB"/>
    <w:rsid w:val="00FC7EB0"/>
    <w:rsid w:val="00FD5288"/>
    <w:rsid w:val="00FE1001"/>
    <w:rsid w:val="00FE2AA1"/>
    <w:rsid w:val="00FE7E8E"/>
    <w:rsid w:val="00FF1E04"/>
    <w:rsid w:val="00FF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26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619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619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Hyperlink">
    <w:name w:val="Hyperlink"/>
    <w:basedOn w:val="DefaultParagraphFont"/>
    <w:uiPriority w:val="99"/>
    <w:unhideWhenUsed/>
    <w:rsid w:val="0075261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2619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6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619"/>
    <w:rPr>
      <w:rFonts w:ascii="Times New Roman" w:hAnsi="Times New Roman" w:cs="Times New Roman"/>
      <w:kern w:val="0"/>
    </w:rPr>
  </w:style>
  <w:style w:type="numbering" w:customStyle="1" w:styleId="1">
    <w:name w:val="无列表1"/>
    <w:next w:val="NoList"/>
    <w:uiPriority w:val="99"/>
    <w:semiHidden/>
    <w:unhideWhenUsed/>
    <w:rsid w:val="00752619"/>
  </w:style>
  <w:style w:type="character" w:styleId="CommentReference">
    <w:name w:val="annotation reference"/>
    <w:basedOn w:val="DefaultParagraphFont"/>
    <w:uiPriority w:val="99"/>
    <w:semiHidden/>
    <w:unhideWhenUsed/>
    <w:rsid w:val="0075261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619"/>
    <w:pPr>
      <w:widowControl w:val="0"/>
      <w:jc w:val="both"/>
    </w:pPr>
    <w:rPr>
      <w:rFonts w:asciiTheme="minorHAnsi" w:hAnsiTheme="minorHAnsi" w:cstheme="minorBidi"/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619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619"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6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52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665E"/>
  </w:style>
  <w:style w:type="paragraph" w:styleId="DocumentMap">
    <w:name w:val="Document Map"/>
    <w:basedOn w:val="Normal"/>
    <w:link w:val="DocumentMapChar"/>
    <w:uiPriority w:val="99"/>
    <w:semiHidden/>
    <w:unhideWhenUsed/>
    <w:rsid w:val="001D3CFE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3CFE"/>
    <w:rPr>
      <w:rFonts w:ascii="SimSun" w:eastAsia="SimSu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7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Gonçalo Vargas</cp:lastModifiedBy>
  <cp:revision>30</cp:revision>
  <cp:lastPrinted>2020-02-08T05:43:00Z</cp:lastPrinted>
  <dcterms:created xsi:type="dcterms:W3CDTF">2020-02-08T05:43:00Z</dcterms:created>
  <dcterms:modified xsi:type="dcterms:W3CDTF">2020-05-19T15:37:00Z</dcterms:modified>
</cp:coreProperties>
</file>